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8FC" w:rsidRDefault="00316E4A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123" w:rsidRDefault="00EE2123"/>
    <w:p w:rsidR="00EE2123" w:rsidRPr="00EE2123" w:rsidRDefault="00EE2123">
      <w:r>
        <w:t xml:space="preserve">Voids </w:t>
      </w:r>
      <w:r w:rsidR="009324DB">
        <w:t xml:space="preserve">(in brown) </w:t>
      </w:r>
      <w:r>
        <w:t xml:space="preserve">shown in the structure viewed along the axis </w:t>
      </w:r>
      <w:r w:rsidRPr="00EE2123">
        <w:rPr>
          <w:i/>
        </w:rPr>
        <w:t>c</w:t>
      </w:r>
      <w:r>
        <w:rPr>
          <w:i/>
        </w:rPr>
        <w:t xml:space="preserve"> </w:t>
      </w:r>
      <w:r>
        <w:t xml:space="preserve">(Mercury, Macrae </w:t>
      </w:r>
      <w:r w:rsidRPr="00EE2123">
        <w:rPr>
          <w:i/>
        </w:rPr>
        <w:t>et al</w:t>
      </w:r>
      <w:r>
        <w:t xml:space="preserve">. 2020). </w:t>
      </w:r>
      <w:r w:rsidR="009324DB">
        <w:t>The</w:t>
      </w:r>
      <w:r>
        <w:t xml:space="preserve"> radius</w:t>
      </w:r>
      <w:r w:rsidR="00B61085">
        <w:t xml:space="preserve"> of the void shown here</w:t>
      </w:r>
      <w:bookmarkStart w:id="0" w:name="_GoBack"/>
      <w:bookmarkEnd w:id="0"/>
      <w:r>
        <w:t xml:space="preserve"> </w:t>
      </w:r>
      <w:r w:rsidR="009324DB">
        <w:t xml:space="preserve">is </w:t>
      </w:r>
      <w:r>
        <w:t xml:space="preserve">1.0 </w:t>
      </w:r>
      <w:r>
        <w:rPr>
          <w:rFonts w:cstheme="minorHAnsi"/>
        </w:rPr>
        <w:t>Å</w:t>
      </w:r>
      <w:r>
        <w:t>.</w:t>
      </w:r>
      <w:r w:rsidR="000F6899">
        <w:t xml:space="preserve"> Cs: green, </w:t>
      </w:r>
      <w:r w:rsidR="00B362DC">
        <w:t>O: red, C: gray, H: light gray.</w:t>
      </w:r>
    </w:p>
    <w:sectPr w:rsidR="00EE2123" w:rsidRPr="00EE2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123"/>
    <w:rsid w:val="000C44CE"/>
    <w:rsid w:val="000F6899"/>
    <w:rsid w:val="00316E4A"/>
    <w:rsid w:val="0047624A"/>
    <w:rsid w:val="009324DB"/>
    <w:rsid w:val="00B362DC"/>
    <w:rsid w:val="00B61085"/>
    <w:rsid w:val="00EE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88D67"/>
  <w15:chartTrackingRefBased/>
  <w15:docId w15:val="{C921D723-BB1F-4A54-A9A7-B89EF452B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y</dc:creator>
  <cp:keywords/>
  <dc:description/>
  <cp:lastModifiedBy>Fabry</cp:lastModifiedBy>
  <cp:revision>5</cp:revision>
  <dcterms:created xsi:type="dcterms:W3CDTF">2020-07-16T09:37:00Z</dcterms:created>
  <dcterms:modified xsi:type="dcterms:W3CDTF">2020-07-16T10:40:00Z</dcterms:modified>
</cp:coreProperties>
</file>